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40E2F" w14:textId="189F425E" w:rsidR="00AA3A2A" w:rsidRDefault="003F4CB3">
      <w:pPr>
        <w:rPr>
          <w:b/>
          <w:bCs/>
        </w:rPr>
      </w:pPr>
      <w:r w:rsidRPr="003F4CB3">
        <w:rPr>
          <w:b/>
          <w:bCs/>
        </w:rPr>
        <w:t>Supplementary Tables</w:t>
      </w:r>
    </w:p>
    <w:p w14:paraId="30C1CC8B" w14:textId="15D0B369" w:rsidR="005F0C63" w:rsidRDefault="005F0C6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790"/>
        <w:gridCol w:w="1260"/>
        <w:gridCol w:w="1348"/>
        <w:gridCol w:w="1352"/>
      </w:tblGrid>
      <w:tr w:rsidR="005F0C63" w:rsidRPr="005F0C63" w14:paraId="3CFE813C" w14:textId="77777777" w:rsidTr="00EE264B">
        <w:tc>
          <w:tcPr>
            <w:tcW w:w="80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55DA" w14:textId="6F896BB9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Supplement</w:t>
            </w:r>
            <w:r w:rsidR="006C1DD4">
              <w:rPr>
                <w:rFonts w:ascii="Times New Roman" w:hAnsi="Times New Roman" w:cs="Times New Roman"/>
                <w:sz w:val="24"/>
                <w:szCs w:val="24"/>
              </w:rPr>
              <w:t>ary</w:t>
            </w: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 xml:space="preserve"> Table </w:t>
            </w:r>
            <w:r w:rsidR="007B14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 Standardized Structural Path Loadings from Planned Analyses, All Paths Estimated</w:t>
            </w:r>
          </w:p>
        </w:tc>
      </w:tr>
      <w:tr w:rsidR="005F0C63" w:rsidRPr="005F0C63" w14:paraId="23B44661" w14:textId="77777777" w:rsidTr="005F0C63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C114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BCD6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461B5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Predicted Direction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51C7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Year 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1040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Year 3</w:t>
            </w:r>
          </w:p>
        </w:tc>
      </w:tr>
      <w:tr w:rsidR="005F0C63" w:rsidRPr="005F0C63" w14:paraId="60251293" w14:textId="77777777" w:rsidTr="005F0C63"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CB5CD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Prosocial Respons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76D03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DE96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E730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7D1B7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5F0C63" w:rsidRPr="005F0C63" w14:paraId="1E9C11A6" w14:textId="77777777" w:rsidTr="005F0C63">
        <w:tc>
          <w:tcPr>
            <w:tcW w:w="1255" w:type="dxa"/>
            <w:vMerge/>
          </w:tcPr>
          <w:p w14:paraId="09467AF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8A009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Alternative Relationshi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6398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98E78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18***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B59AD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5F0C63" w:rsidRPr="005F0C63" w14:paraId="11B0FB85" w14:textId="77777777" w:rsidTr="005F0C63">
        <w:tc>
          <w:tcPr>
            <w:tcW w:w="1255" w:type="dxa"/>
            <w:vMerge/>
          </w:tcPr>
          <w:p w14:paraId="645DD1F0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BCCB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Relationship Repair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4ADE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9FE17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20***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59138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27***</w:t>
            </w:r>
          </w:p>
        </w:tc>
      </w:tr>
      <w:tr w:rsidR="005F0C63" w:rsidRPr="005F0C63" w14:paraId="60AD1469" w14:textId="77777777" w:rsidTr="005F0C63">
        <w:tc>
          <w:tcPr>
            <w:tcW w:w="1255" w:type="dxa"/>
            <w:vMerge/>
          </w:tcPr>
          <w:p w14:paraId="4DADDFA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8F3D0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E419D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7EFB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19***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4047E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27***</w:t>
            </w:r>
          </w:p>
        </w:tc>
      </w:tr>
      <w:tr w:rsidR="005F0C63" w:rsidRPr="005F0C63" w14:paraId="2C2F26A8" w14:textId="77777777" w:rsidTr="005F0C63">
        <w:tc>
          <w:tcPr>
            <w:tcW w:w="1255" w:type="dxa"/>
            <w:vMerge/>
          </w:tcPr>
          <w:p w14:paraId="6AF4FAA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0B1D5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Chronic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3183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4B5A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A4A3E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</w:tr>
      <w:tr w:rsidR="005F0C63" w:rsidRPr="005F0C63" w14:paraId="52EC898C" w14:textId="77777777" w:rsidTr="005F0C63">
        <w:tc>
          <w:tcPr>
            <w:tcW w:w="1255" w:type="dxa"/>
            <w:vMerge/>
          </w:tcPr>
          <w:p w14:paraId="27EAD7DF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83B82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Unfairn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FDE9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B2423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65877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5F0C63" w:rsidRPr="005F0C63" w14:paraId="1FA51015" w14:textId="77777777" w:rsidTr="005F0C63">
        <w:tc>
          <w:tcPr>
            <w:tcW w:w="1255" w:type="dxa"/>
            <w:vMerge/>
          </w:tcPr>
          <w:p w14:paraId="5765A22A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B0B15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Groupn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51F10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57B28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29F4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5F0C63" w:rsidRPr="005F0C63" w14:paraId="271D93FB" w14:textId="77777777" w:rsidTr="005F0C63"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66AC54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Asocial Respons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EDDCE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410B60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5E19D9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24***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12679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44***</w:t>
            </w:r>
          </w:p>
        </w:tc>
      </w:tr>
      <w:tr w:rsidR="005F0C63" w:rsidRPr="005F0C63" w14:paraId="7449FDE5" w14:textId="77777777" w:rsidTr="005F0C63">
        <w:tc>
          <w:tcPr>
            <w:tcW w:w="1255" w:type="dxa"/>
            <w:vMerge/>
          </w:tcPr>
          <w:p w14:paraId="34C2C28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AD6D5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Alternative Relationshi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477FB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FB474E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EB3B2C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5F0C63" w:rsidRPr="005F0C63" w14:paraId="59D1A2ED" w14:textId="77777777" w:rsidTr="005F0C63">
        <w:tc>
          <w:tcPr>
            <w:tcW w:w="1255" w:type="dxa"/>
            <w:vMerge/>
          </w:tcPr>
          <w:p w14:paraId="559E1E38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DFA371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Relationship Repair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31F5027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52E53A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309BB0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</w:tr>
      <w:tr w:rsidR="005F0C63" w:rsidRPr="005F0C63" w14:paraId="1F1809A9" w14:textId="77777777" w:rsidTr="005F0C63">
        <w:tc>
          <w:tcPr>
            <w:tcW w:w="1255" w:type="dxa"/>
            <w:vMerge/>
          </w:tcPr>
          <w:p w14:paraId="5A643ED4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CB37F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2EB640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012A5F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21***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74EF9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5F0C63" w:rsidRPr="005F0C63" w14:paraId="21393EBC" w14:textId="77777777" w:rsidTr="005F0C63">
        <w:tc>
          <w:tcPr>
            <w:tcW w:w="1255" w:type="dxa"/>
            <w:vMerge/>
          </w:tcPr>
          <w:p w14:paraId="78376CC3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15462EA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Chronic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63580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3557D8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477C124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</w:tr>
      <w:tr w:rsidR="005F0C63" w:rsidRPr="005F0C63" w14:paraId="461F2619" w14:textId="77777777" w:rsidTr="005F0C63">
        <w:tc>
          <w:tcPr>
            <w:tcW w:w="1255" w:type="dxa"/>
            <w:vMerge/>
          </w:tcPr>
          <w:p w14:paraId="2C287A6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7ED1AF9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Unfairn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E30983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94C3855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19D578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</w:tr>
      <w:tr w:rsidR="005F0C63" w:rsidRPr="005F0C63" w14:paraId="4D18E76A" w14:textId="77777777" w:rsidTr="005F0C63">
        <w:tc>
          <w:tcPr>
            <w:tcW w:w="1255" w:type="dxa"/>
            <w:vMerge/>
          </w:tcPr>
          <w:p w14:paraId="34056E3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F6110DC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Groupn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D0B790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1F01E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97E42A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5F0C63" w:rsidRPr="005F0C63" w14:paraId="5C83873C" w14:textId="77777777" w:rsidTr="005F0C63"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2A44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Antisocial Responses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4F84E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6B13C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3007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13F3A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5F0C63" w:rsidRPr="005F0C63" w14:paraId="0DCF0B1E" w14:textId="77777777" w:rsidTr="005F0C63">
        <w:tc>
          <w:tcPr>
            <w:tcW w:w="1255" w:type="dxa"/>
            <w:vMerge/>
          </w:tcPr>
          <w:p w14:paraId="3CE7E9AE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C8CB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Alternative Relationship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B794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273D8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2FF76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</w:tr>
      <w:tr w:rsidR="005F0C63" w:rsidRPr="005F0C63" w14:paraId="183A2004" w14:textId="77777777" w:rsidTr="005F0C63">
        <w:tc>
          <w:tcPr>
            <w:tcW w:w="1255" w:type="dxa"/>
            <w:vMerge/>
          </w:tcPr>
          <w:p w14:paraId="5AEA28AF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7A78D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Relationship Repairabil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3AE3A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FD764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6D584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5F0C63" w:rsidRPr="005F0C63" w14:paraId="64D8DA2D" w14:textId="77777777" w:rsidTr="005F0C63">
        <w:tc>
          <w:tcPr>
            <w:tcW w:w="1255" w:type="dxa"/>
            <w:vMerge/>
          </w:tcPr>
          <w:p w14:paraId="08EB04FC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EE9F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110A4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85D57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18C87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5F0C63" w:rsidRPr="005F0C63" w14:paraId="5F2D5FEB" w14:textId="77777777" w:rsidTr="005F0C63">
        <w:tc>
          <w:tcPr>
            <w:tcW w:w="1255" w:type="dxa"/>
            <w:vMerge/>
          </w:tcPr>
          <w:p w14:paraId="6E36E6F5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73373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Chronicit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D92B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BC25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8915C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5F0C63" w:rsidRPr="005F0C63" w14:paraId="61CECF8C" w14:textId="77777777" w:rsidTr="005F0C63">
        <w:tc>
          <w:tcPr>
            <w:tcW w:w="1255" w:type="dxa"/>
            <w:vMerge/>
          </w:tcPr>
          <w:p w14:paraId="6AC5B0FB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37BA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Unfairn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A9F71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35E42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3EA42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5F0C63" w:rsidRPr="005F0C63" w14:paraId="3C0507E0" w14:textId="77777777" w:rsidTr="005F0C63">
        <w:tc>
          <w:tcPr>
            <w:tcW w:w="1255" w:type="dxa"/>
            <w:vMerge/>
          </w:tcPr>
          <w:p w14:paraId="55FD2B70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85202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Groupnes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F0D43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CAAF8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28***</w:t>
            </w:r>
          </w:p>
        </w:tc>
        <w:tc>
          <w:tcPr>
            <w:tcW w:w="1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7A797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.30**</w:t>
            </w:r>
          </w:p>
        </w:tc>
      </w:tr>
      <w:tr w:rsidR="005F0C63" w:rsidRPr="005F0C63" w14:paraId="6B08EF25" w14:textId="77777777" w:rsidTr="00EE264B">
        <w:tc>
          <w:tcPr>
            <w:tcW w:w="80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BE2CF" w14:textId="77777777" w:rsidR="005F0C63" w:rsidRPr="005F0C63" w:rsidRDefault="005F0C63" w:rsidP="00EE264B">
            <w:pPr>
              <w:tabs>
                <w:tab w:val="left" w:pos="654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5F0C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&lt;.05; **</w:t>
            </w:r>
            <w:r w:rsidRPr="005F0C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&lt;.01; ***</w:t>
            </w:r>
            <w:r w:rsidRPr="005F0C6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F0C63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027F7E7E" w14:textId="77777777" w:rsidR="005F0C63" w:rsidRPr="003F4CB3" w:rsidRDefault="005F0C63">
      <w:pPr>
        <w:rPr>
          <w:b/>
          <w:bCs/>
        </w:rPr>
      </w:pPr>
    </w:p>
    <w:p w14:paraId="37B8EA6A" w14:textId="0F06548A" w:rsidR="003F4CB3" w:rsidRDefault="003F4CB3"/>
    <w:sectPr w:rsidR="003F4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CB3"/>
    <w:rsid w:val="00292DF8"/>
    <w:rsid w:val="003F4CB3"/>
    <w:rsid w:val="005F0C63"/>
    <w:rsid w:val="006C1DD4"/>
    <w:rsid w:val="00750871"/>
    <w:rsid w:val="007B144F"/>
    <w:rsid w:val="00AA3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362D5"/>
  <w15:chartTrackingRefBased/>
  <w15:docId w15:val="{541D403C-4E8F-4342-B021-6C3E0C0E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3F4C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3F4CB3"/>
  </w:style>
  <w:style w:type="character" w:customStyle="1" w:styleId="eop">
    <w:name w:val="eop"/>
    <w:basedOn w:val="DefaultParagraphFont"/>
    <w:rsid w:val="003F4CB3"/>
  </w:style>
  <w:style w:type="table" w:styleId="TableGrid">
    <w:name w:val="Table Grid"/>
    <w:basedOn w:val="TableNormal"/>
    <w:uiPriority w:val="39"/>
    <w:rsid w:val="005F0C63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26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35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2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49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87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67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51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1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78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6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041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30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2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17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6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728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2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9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15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4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72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86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34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0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62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0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1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66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2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421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72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01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76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83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69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7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18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7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77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7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80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88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8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92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17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1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23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1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769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41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52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4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54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4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22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8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00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49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20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46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6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7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68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4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23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27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61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1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61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10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92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0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39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47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53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82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6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2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61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91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63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57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7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27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1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74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0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6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6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16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38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0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6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12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6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8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5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2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0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9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9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48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8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9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0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7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77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56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825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6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78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56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0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2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6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68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7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2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06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8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6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2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16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11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96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06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83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1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70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9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0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71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4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72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9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9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38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81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30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93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1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8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6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0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3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0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7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0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1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85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2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3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65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52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29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10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0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16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1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42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406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5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88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67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4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18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0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62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64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69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414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3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0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72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7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94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59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05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64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17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55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98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1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84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07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5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5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00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19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35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2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46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77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6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1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88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8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66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45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90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50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32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72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78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85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81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0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26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23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42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97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17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26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63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7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53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45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740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7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88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12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12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01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36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05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20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34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67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3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78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9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86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5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22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1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1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8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56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08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94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34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524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5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2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7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6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69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31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5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71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9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06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2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21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09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88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7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3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55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90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8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1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2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0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08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7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81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5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71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7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8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3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56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5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92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3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5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13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9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70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23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2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1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693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1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57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62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1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56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60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44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89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3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86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8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3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1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8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68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5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7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3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95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40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1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1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1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83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83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22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26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9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64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12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2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35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5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0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6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5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78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59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2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25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0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6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87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79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3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99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16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4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2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60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5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18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8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12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17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79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27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96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42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46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2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8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74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48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47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19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84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8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1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64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6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7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14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04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9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45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7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1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242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84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58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2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76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22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68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34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2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63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75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69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2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67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1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91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6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21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2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4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19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45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8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2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40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1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6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3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28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761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3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7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52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87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17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89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09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31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89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33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89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5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7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3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82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5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85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17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06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7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09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66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13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2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558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85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03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86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64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2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5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75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2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4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2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1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61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63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9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0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08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4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1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13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54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75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45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614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2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1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25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15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57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1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01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2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92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61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54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8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736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4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7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38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0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71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245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11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7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72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8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81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63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14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77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45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72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18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92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5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708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8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5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06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6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9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11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83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77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07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16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9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8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4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18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69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07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35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2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4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64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87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4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69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56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4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63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8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19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3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104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4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17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55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91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0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2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46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4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4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50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71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2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8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4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09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9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39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55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8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73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27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2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53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1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9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30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5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62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65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2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05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5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693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6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20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97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73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19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42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096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6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34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01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77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43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2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67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67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4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746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44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21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30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56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01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58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2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90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22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43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10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9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0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35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31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9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1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62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0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81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3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1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956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72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5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11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4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063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718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85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15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18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7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242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7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66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9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52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2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46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85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14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16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1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40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5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6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7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5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78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32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9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77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63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13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8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1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80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74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26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91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1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2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42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91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0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6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00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92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1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72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3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2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63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53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5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73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05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7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38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81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9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98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44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5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34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02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37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75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2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7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8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04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4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37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44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75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30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48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82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12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31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72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65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07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17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7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4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28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00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82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7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06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1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09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2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90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02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35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0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23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9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6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84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7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12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3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55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04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36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17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4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9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1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6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11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9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05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1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05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02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81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10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68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34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5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1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3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50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72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70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4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7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61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3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2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3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43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2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0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03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46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64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2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93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8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24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93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03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21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55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1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27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19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2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6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09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12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204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83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682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229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51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50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3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94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271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6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1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1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7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19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06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06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1408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64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99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37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34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0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0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6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2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03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0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59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70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2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10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07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55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9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2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68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74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75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22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7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82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10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9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39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64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31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91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7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0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3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62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85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03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36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5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64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59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4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84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3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00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4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469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1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59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32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0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9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4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6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09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0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55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01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78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83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12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7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7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79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6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2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01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2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61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47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70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779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8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7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06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8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22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7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6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3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07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Megan</dc:creator>
  <cp:keywords/>
  <dc:description/>
  <cp:lastModifiedBy>Richardson, Megan</cp:lastModifiedBy>
  <cp:revision>3</cp:revision>
  <dcterms:created xsi:type="dcterms:W3CDTF">2021-06-09T15:07:00Z</dcterms:created>
  <dcterms:modified xsi:type="dcterms:W3CDTF">2021-06-09T15:07:00Z</dcterms:modified>
</cp:coreProperties>
</file>